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E1C5B" w14:textId="7A551692" w:rsidR="00507FD0" w:rsidRDefault="00D50BA8" w:rsidP="002560A2">
      <w:pPr>
        <w:spacing w:line="480" w:lineRule="auto"/>
        <w:jc w:val="center"/>
        <w:rPr>
          <w:rFonts w:ascii="Times New Roman" w:hAnsi="Times New Roman" w:cs="Times New Roman"/>
        </w:rPr>
      </w:pPr>
      <w:r w:rsidRPr="00D50BA8">
        <w:rPr>
          <w:rFonts w:ascii="Times New Roman" w:hAnsi="Times New Roman" w:cs="Times New Roman"/>
        </w:rPr>
        <w:t xml:space="preserve">Supplementary </w:t>
      </w:r>
      <w:r w:rsidR="00507FD0" w:rsidRPr="00507FD0">
        <w:rPr>
          <w:rFonts w:ascii="Times New Roman" w:hAnsi="Times New Roman" w:cs="Times New Roman"/>
        </w:rPr>
        <w:t>Table</w:t>
      </w:r>
      <w:r w:rsidR="00C2484D">
        <w:rPr>
          <w:rFonts w:ascii="Times New Roman" w:hAnsi="Times New Roman" w:cs="Times New Roman"/>
        </w:rPr>
        <w:t xml:space="preserve"> </w:t>
      </w:r>
      <w:r w:rsidR="00507FD0">
        <w:rPr>
          <w:rFonts w:ascii="Times New Roman" w:hAnsi="Times New Roman" w:cs="Times New Roman"/>
        </w:rPr>
        <w:t>2</w:t>
      </w:r>
      <w:r w:rsidR="00507FD0" w:rsidRPr="00507FD0">
        <w:rPr>
          <w:rFonts w:ascii="Times New Roman" w:hAnsi="Times New Roman" w:cs="Times New Roman"/>
        </w:rPr>
        <w:t>:</w:t>
      </w:r>
      <w:r w:rsidR="00F32882" w:rsidRPr="00F32882">
        <w:rPr>
          <w:rFonts w:ascii="Times New Roman" w:hAnsi="Times New Roman" w:cs="Times New Roman"/>
        </w:rPr>
        <w:t xml:space="preserve"> Information of antibod</w:t>
      </w:r>
      <w:r w:rsidR="00574EFD">
        <w:rPr>
          <w:rFonts w:ascii="Times New Roman" w:hAnsi="Times New Roman" w:cs="Times New Roman"/>
        </w:rPr>
        <w:t>ies</w:t>
      </w:r>
      <w:r w:rsidR="00F32882" w:rsidRPr="00F32882">
        <w:rPr>
          <w:rFonts w:ascii="Times New Roman" w:hAnsi="Times New Roman" w:cs="Times New Roman"/>
        </w:rPr>
        <w:t xml:space="preserve"> used in the experiment</w:t>
      </w:r>
    </w:p>
    <w:tbl>
      <w:tblPr>
        <w:tblStyle w:val="a3"/>
        <w:tblW w:w="8500" w:type="dxa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278"/>
      </w:tblGrid>
      <w:tr w:rsidR="00DD1A8F" w14:paraId="5315A023" w14:textId="77777777" w:rsidTr="00B045DE"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09D21628" w14:textId="0C707A5E" w:rsidR="00DD1A8F" w:rsidRDefault="00F32882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DE511A">
              <w:rPr>
                <w:rFonts w:ascii="Times New Roman" w:hAnsi="Times New Roman" w:cs="Times New Roman"/>
              </w:rPr>
              <w:t>ntibody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5BA8A5D1" w14:textId="2ECF87AA" w:rsidR="00DD1A8F" w:rsidRDefault="00DE511A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nd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6FEE1FFC" w14:textId="05B8AEFA" w:rsidR="00DD1A8F" w:rsidRDefault="00F32882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32882">
              <w:rPr>
                <w:rFonts w:ascii="Times New Roman" w:hAnsi="Times New Roman" w:cs="Times New Roman"/>
              </w:rPr>
              <w:t>Product code</w:t>
            </w:r>
            <w:r w:rsidR="00AF476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#)</w:t>
            </w:r>
          </w:p>
        </w:tc>
        <w:tc>
          <w:tcPr>
            <w:tcW w:w="2278" w:type="dxa"/>
            <w:tcBorders>
              <w:left w:val="nil"/>
              <w:bottom w:val="single" w:sz="4" w:space="0" w:color="auto"/>
              <w:right w:val="nil"/>
            </w:tcBorders>
          </w:tcPr>
          <w:p w14:paraId="1D4DF751" w14:textId="6A304165" w:rsidR="00DD1A8F" w:rsidRDefault="00532B68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532B68">
              <w:rPr>
                <w:rFonts w:ascii="Times New Roman" w:hAnsi="Times New Roman" w:cs="Times New Roman"/>
              </w:rPr>
              <w:t>ilution concentration</w:t>
            </w:r>
          </w:p>
        </w:tc>
      </w:tr>
      <w:tr w:rsidR="00DD1A8F" w14:paraId="25683180" w14:textId="77777777" w:rsidTr="00B045DE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31DFB2" w14:textId="156093F9" w:rsidR="00DD1A8F" w:rsidRDefault="00532B68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32B68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5F88E7" w14:textId="4073347D" w:rsidR="00DD1A8F" w:rsidRDefault="00532B68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32B68">
              <w:rPr>
                <w:rFonts w:ascii="Times New Roman" w:hAnsi="Times New Roman" w:cs="Times New Roman"/>
              </w:rPr>
              <w:t>Signalway</w:t>
            </w:r>
            <w:proofErr w:type="spellEnd"/>
            <w:r w:rsidRPr="00532B68">
              <w:rPr>
                <w:rFonts w:ascii="Times New Roman" w:hAnsi="Times New Roman" w:cs="Times New Roman"/>
              </w:rPr>
              <w:t xml:space="preserve"> Antibody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13EC92" w14:textId="680F621A" w:rsidR="00DD1A8F" w:rsidRDefault="00E51324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51324">
              <w:rPr>
                <w:rFonts w:ascii="Times New Roman" w:hAnsi="Times New Roman" w:cs="Times New Roman"/>
              </w:rPr>
              <w:t>41549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677109" w14:textId="39464C25" w:rsidR="00DD1A8F" w:rsidRDefault="00DD2DA3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D2DA3">
              <w:rPr>
                <w:rFonts w:ascii="Times New Roman" w:hAnsi="Times New Roman" w:cs="Times New Roman"/>
              </w:rPr>
              <w:t>WB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E51324">
              <w:rPr>
                <w:rFonts w:ascii="Times New Roman" w:hAnsi="Times New Roman" w:cs="Times New Roman" w:hint="eastAsia"/>
              </w:rPr>
              <w:t>1:</w:t>
            </w:r>
            <w:r w:rsidR="00E51324">
              <w:rPr>
                <w:rFonts w:ascii="Times New Roman" w:hAnsi="Times New Roman" w:cs="Times New Roman"/>
              </w:rPr>
              <w:t>3000</w:t>
            </w:r>
          </w:p>
        </w:tc>
      </w:tr>
      <w:tr w:rsidR="00DD1A8F" w14:paraId="19DD81A5" w14:textId="77777777" w:rsidTr="00B045DE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716E82C" w14:textId="45FB8495" w:rsidR="00DD1A8F" w:rsidRDefault="00E51324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51324">
              <w:rPr>
                <w:rFonts w:ascii="Times New Roman" w:hAnsi="Times New Roman" w:cs="Times New Roman"/>
              </w:rPr>
              <w:t>Antrogin-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4D5ACDC" w14:textId="47DB324C" w:rsidR="00DD1A8F" w:rsidRDefault="00E51324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51324">
              <w:rPr>
                <w:rFonts w:ascii="Times New Roman" w:hAnsi="Times New Roman" w:cs="Times New Roman"/>
              </w:rPr>
              <w:t>HUABIO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4555BB2" w14:textId="3133765C" w:rsidR="00DD1A8F" w:rsidRDefault="00E51324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51324">
              <w:rPr>
                <w:rFonts w:ascii="Times New Roman" w:hAnsi="Times New Roman" w:cs="Times New Roman"/>
              </w:rPr>
              <w:t>ET7109-25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14:paraId="09ABAB76" w14:textId="5CFF2C39" w:rsidR="00DD1A8F" w:rsidRDefault="00DD2DA3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D2DA3">
              <w:rPr>
                <w:rFonts w:ascii="Times New Roman" w:hAnsi="Times New Roman" w:cs="Times New Roman"/>
              </w:rPr>
              <w:t>WB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E51324">
              <w:rPr>
                <w:rFonts w:ascii="Times New Roman" w:hAnsi="Times New Roman" w:cs="Times New Roman" w:hint="eastAsia"/>
              </w:rPr>
              <w:t>1:</w:t>
            </w:r>
            <w:r w:rsidR="00E51324">
              <w:rPr>
                <w:rFonts w:ascii="Times New Roman" w:hAnsi="Times New Roman" w:cs="Times New Roman"/>
              </w:rPr>
              <w:t>500</w:t>
            </w:r>
            <w:r w:rsidR="00356E92">
              <w:rPr>
                <w:rFonts w:ascii="Times New Roman" w:hAnsi="Times New Roman" w:cs="Times New Roman"/>
              </w:rPr>
              <w:t>; IF 1:100</w:t>
            </w:r>
          </w:p>
        </w:tc>
      </w:tr>
      <w:tr w:rsidR="00DD1A8F" w14:paraId="37C3FD32" w14:textId="77777777" w:rsidTr="00B045DE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61498A0" w14:textId="7DCABAF7" w:rsidR="00DD1A8F" w:rsidRDefault="00E51324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51324">
              <w:rPr>
                <w:rFonts w:ascii="Times New Roman" w:hAnsi="Times New Roman" w:cs="Times New Roman"/>
              </w:rPr>
              <w:t>MuRF-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F300B24" w14:textId="1C40D5A1" w:rsidR="00DD1A8F" w:rsidRDefault="00E51324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51324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12835D4" w14:textId="1E506504" w:rsidR="00DD1A8F" w:rsidRDefault="00E51324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51324">
              <w:rPr>
                <w:rFonts w:ascii="Times New Roman" w:hAnsi="Times New Roman" w:cs="Times New Roman"/>
              </w:rPr>
              <w:t>55456-1-AP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14:paraId="7EA5C002" w14:textId="0F76A25E" w:rsidR="00DD1A8F" w:rsidRDefault="00DD2DA3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D2DA3">
              <w:rPr>
                <w:rFonts w:ascii="Times New Roman" w:hAnsi="Times New Roman" w:cs="Times New Roman"/>
              </w:rPr>
              <w:t>WB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E51324">
              <w:rPr>
                <w:rFonts w:ascii="Times New Roman" w:hAnsi="Times New Roman" w:cs="Times New Roman" w:hint="eastAsia"/>
              </w:rPr>
              <w:t>1:</w:t>
            </w:r>
            <w:r w:rsidR="00E51324">
              <w:rPr>
                <w:rFonts w:ascii="Times New Roman" w:hAnsi="Times New Roman" w:cs="Times New Roman"/>
              </w:rPr>
              <w:t>1000</w:t>
            </w:r>
            <w:r w:rsidR="00356E92">
              <w:rPr>
                <w:rFonts w:ascii="Times New Roman" w:hAnsi="Times New Roman" w:cs="Times New Roman"/>
              </w:rPr>
              <w:t>; IF 1:50</w:t>
            </w:r>
          </w:p>
        </w:tc>
      </w:tr>
      <w:tr w:rsidR="00DD1A8F" w14:paraId="6BE8DAF6" w14:textId="77777777" w:rsidTr="00B045DE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B2B0D1D" w14:textId="6A94487E" w:rsidR="00DD1A8F" w:rsidRDefault="00454298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54298">
              <w:rPr>
                <w:rFonts w:ascii="Times New Roman" w:hAnsi="Times New Roman" w:cs="Times New Roman"/>
              </w:rPr>
              <w:t>MyoD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DA2EDC6" w14:textId="292E1088" w:rsidR="00DD1A8F" w:rsidRDefault="00454298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54298">
              <w:rPr>
                <w:rFonts w:ascii="Times New Roman" w:hAnsi="Times New Roman" w:cs="Times New Roman"/>
              </w:rPr>
              <w:t>bimake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E888F68" w14:textId="0D4009C5" w:rsidR="00DD1A8F" w:rsidRDefault="00454298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54298">
              <w:rPr>
                <w:rFonts w:ascii="Times New Roman" w:hAnsi="Times New Roman" w:cs="Times New Roman"/>
              </w:rPr>
              <w:t>A5766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14:paraId="37F277C0" w14:textId="3AA8C921" w:rsidR="00DD1A8F" w:rsidRDefault="00DD2DA3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D2DA3">
              <w:rPr>
                <w:rFonts w:ascii="Times New Roman" w:hAnsi="Times New Roman" w:cs="Times New Roman"/>
              </w:rPr>
              <w:t>WB</w:t>
            </w:r>
            <w:r w:rsidRPr="00454298">
              <w:rPr>
                <w:rFonts w:ascii="Times New Roman" w:hAnsi="Times New Roman" w:cs="Times New Roman"/>
              </w:rPr>
              <w:t xml:space="preserve"> </w:t>
            </w:r>
            <w:r w:rsidR="00454298" w:rsidRPr="00454298">
              <w:rPr>
                <w:rFonts w:ascii="Times New Roman" w:hAnsi="Times New Roman" w:cs="Times New Roman"/>
              </w:rPr>
              <w:t>1:500</w:t>
            </w:r>
          </w:p>
        </w:tc>
      </w:tr>
      <w:tr w:rsidR="00DD1A8F" w14:paraId="0C49EE8D" w14:textId="77777777" w:rsidTr="00B045DE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DD25F19" w14:textId="01E8F720" w:rsidR="00DD1A8F" w:rsidRDefault="007A45DB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45DB">
              <w:rPr>
                <w:rFonts w:ascii="Times New Roman" w:hAnsi="Times New Roman" w:cs="Times New Roman"/>
              </w:rPr>
              <w:t>CEBP-α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A972A74" w14:textId="395E1B95" w:rsidR="00DD1A8F" w:rsidRDefault="007A45DB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45DB">
              <w:rPr>
                <w:rFonts w:ascii="Times New Roman" w:hAnsi="Times New Roman" w:cs="Times New Roman"/>
              </w:rPr>
              <w:t>(HUABIO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444A551" w14:textId="6CC390B2" w:rsidR="00DD1A8F" w:rsidRDefault="007A45DB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45DB">
              <w:rPr>
                <w:rFonts w:ascii="Times New Roman" w:hAnsi="Times New Roman" w:cs="Times New Roman"/>
              </w:rPr>
              <w:t>ET1612-46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14:paraId="1886F3F6" w14:textId="16C81A95" w:rsidR="00DD1A8F" w:rsidRDefault="00DD2DA3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D2DA3">
              <w:rPr>
                <w:rFonts w:ascii="Times New Roman" w:hAnsi="Times New Roman" w:cs="Times New Roman"/>
              </w:rPr>
              <w:t>WB</w:t>
            </w:r>
            <w:r w:rsidRPr="007A45DB">
              <w:rPr>
                <w:rFonts w:ascii="Times New Roman" w:hAnsi="Times New Roman" w:cs="Times New Roman"/>
              </w:rPr>
              <w:t xml:space="preserve"> </w:t>
            </w:r>
            <w:r w:rsidR="007A45DB" w:rsidRPr="007A45DB">
              <w:rPr>
                <w:rFonts w:ascii="Times New Roman" w:hAnsi="Times New Roman" w:cs="Times New Roman"/>
              </w:rPr>
              <w:t>1:500</w:t>
            </w:r>
          </w:p>
        </w:tc>
      </w:tr>
      <w:tr w:rsidR="00DD1A8F" w14:paraId="7A39A20B" w14:textId="77777777" w:rsidTr="00B045DE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DDFE19A" w14:textId="1100C254" w:rsidR="00DD1A8F" w:rsidRDefault="00C4433C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433C">
              <w:rPr>
                <w:rFonts w:ascii="Times New Roman" w:hAnsi="Times New Roman" w:cs="Times New Roman"/>
              </w:rPr>
              <w:t>LP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0DEC42F" w14:textId="78DA33AF" w:rsidR="00DD1A8F" w:rsidRDefault="00C4433C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433C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D192700" w14:textId="1912012C" w:rsidR="00DD1A8F" w:rsidRDefault="00C4433C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433C">
              <w:rPr>
                <w:rFonts w:ascii="Times New Roman" w:hAnsi="Times New Roman" w:cs="Times New Roman"/>
              </w:rPr>
              <w:t>ab21356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14:paraId="08FA025F" w14:textId="2EC89A63" w:rsidR="00DD1A8F" w:rsidRDefault="00DD2DA3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D2DA3">
              <w:rPr>
                <w:rFonts w:ascii="Times New Roman" w:hAnsi="Times New Roman" w:cs="Times New Roman"/>
              </w:rPr>
              <w:t>WB</w:t>
            </w:r>
            <w:r w:rsidRPr="00C4433C">
              <w:rPr>
                <w:rFonts w:ascii="Times New Roman" w:hAnsi="Times New Roman" w:cs="Times New Roman"/>
              </w:rPr>
              <w:t xml:space="preserve"> </w:t>
            </w:r>
            <w:r w:rsidR="00C4433C" w:rsidRPr="00C4433C">
              <w:rPr>
                <w:rFonts w:ascii="Times New Roman" w:hAnsi="Times New Roman" w:cs="Times New Roman"/>
              </w:rPr>
              <w:t>1:1000</w:t>
            </w:r>
          </w:p>
        </w:tc>
      </w:tr>
      <w:tr w:rsidR="00DD1A8F" w14:paraId="719D68A1" w14:textId="77777777" w:rsidTr="00B045DE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A382BE3" w14:textId="1D0CCC54" w:rsidR="00DD1A8F" w:rsidRDefault="00B76A25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A25">
              <w:rPr>
                <w:rFonts w:ascii="Times New Roman" w:hAnsi="Times New Roman" w:cs="Times New Roman"/>
              </w:rPr>
              <w:t>AMPK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7F8755C" w14:textId="14F29074" w:rsidR="00DD1A8F" w:rsidRDefault="00B76A25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A25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1BB38B8" w14:textId="1650CC47" w:rsidR="00DD1A8F" w:rsidRDefault="00B76A25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A25">
              <w:rPr>
                <w:rFonts w:ascii="Times New Roman" w:hAnsi="Times New Roman" w:cs="Times New Roman"/>
              </w:rPr>
              <w:t>253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14:paraId="267BACB5" w14:textId="4895ADF8" w:rsidR="00DD1A8F" w:rsidRDefault="00DD2DA3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D2DA3">
              <w:rPr>
                <w:rFonts w:ascii="Times New Roman" w:hAnsi="Times New Roman" w:cs="Times New Roman"/>
              </w:rPr>
              <w:t>WB</w:t>
            </w:r>
            <w:r w:rsidRPr="00B76A25">
              <w:rPr>
                <w:rFonts w:ascii="Times New Roman" w:hAnsi="Times New Roman" w:cs="Times New Roman"/>
              </w:rPr>
              <w:t xml:space="preserve"> </w:t>
            </w:r>
            <w:r w:rsidR="00B76A25" w:rsidRPr="00B76A25">
              <w:rPr>
                <w:rFonts w:ascii="Times New Roman" w:hAnsi="Times New Roman" w:cs="Times New Roman"/>
              </w:rPr>
              <w:t>1:1000</w:t>
            </w:r>
          </w:p>
        </w:tc>
      </w:tr>
      <w:tr w:rsidR="00DD1A8F" w14:paraId="537A1F0D" w14:textId="77777777" w:rsidTr="00B045DE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9FE8C1D" w14:textId="57972295" w:rsidR="00DD1A8F" w:rsidRDefault="004B70BE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B70BE">
              <w:rPr>
                <w:rFonts w:ascii="Times New Roman" w:hAnsi="Times New Roman" w:cs="Times New Roman"/>
              </w:rPr>
              <w:t>P-AMPK(Thr17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55200E3" w14:textId="5A267D0A" w:rsidR="00DD1A8F" w:rsidRDefault="004B70BE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B70BE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5F8E1D3" w14:textId="14F48D4B" w:rsidR="00DD1A8F" w:rsidRDefault="004B70BE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B70BE">
              <w:rPr>
                <w:rFonts w:ascii="Times New Roman" w:hAnsi="Times New Roman" w:cs="Times New Roman"/>
              </w:rPr>
              <w:t>50081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14:paraId="67FC41ED" w14:textId="79C3B1BA" w:rsidR="00DD1A8F" w:rsidRDefault="00DD2DA3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D2DA3">
              <w:rPr>
                <w:rFonts w:ascii="Times New Roman" w:hAnsi="Times New Roman" w:cs="Times New Roman"/>
              </w:rPr>
              <w:t>WB</w:t>
            </w:r>
            <w:r w:rsidRPr="004B70BE">
              <w:rPr>
                <w:rFonts w:ascii="Times New Roman" w:hAnsi="Times New Roman" w:cs="Times New Roman"/>
              </w:rPr>
              <w:t xml:space="preserve"> </w:t>
            </w:r>
            <w:r w:rsidR="004B70BE" w:rsidRPr="004B70BE">
              <w:rPr>
                <w:rFonts w:ascii="Times New Roman" w:hAnsi="Times New Roman" w:cs="Times New Roman"/>
              </w:rPr>
              <w:t>1:1000</w:t>
            </w:r>
          </w:p>
        </w:tc>
      </w:tr>
      <w:tr w:rsidR="00DD1A8F" w14:paraId="5E9FDED3" w14:textId="77777777" w:rsidTr="00B045DE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9413DD7" w14:textId="3068BCDE" w:rsidR="00DD1A8F" w:rsidRDefault="0077378C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378C">
              <w:rPr>
                <w:rFonts w:ascii="Times New Roman" w:hAnsi="Times New Roman" w:cs="Times New Roman"/>
              </w:rPr>
              <w:t>PPAR-α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6EE27EA" w14:textId="610F900D" w:rsidR="00DD1A8F" w:rsidRDefault="0077378C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7378C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97E0870" w14:textId="71333322" w:rsidR="00DD1A8F" w:rsidRDefault="0077378C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378C">
              <w:rPr>
                <w:rFonts w:ascii="Times New Roman" w:hAnsi="Times New Roman" w:cs="Times New Roman"/>
              </w:rPr>
              <w:t>ab126285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14:paraId="13166EA8" w14:textId="2B906F33" w:rsidR="00DD1A8F" w:rsidRDefault="00DD2DA3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D2DA3">
              <w:rPr>
                <w:rFonts w:ascii="Times New Roman" w:hAnsi="Times New Roman" w:cs="Times New Roman"/>
              </w:rPr>
              <w:t>WB</w:t>
            </w:r>
            <w:r w:rsidRPr="0077378C">
              <w:rPr>
                <w:rFonts w:ascii="Times New Roman" w:hAnsi="Times New Roman" w:cs="Times New Roman"/>
              </w:rPr>
              <w:t xml:space="preserve"> </w:t>
            </w:r>
            <w:r w:rsidR="0077378C" w:rsidRPr="0077378C">
              <w:rPr>
                <w:rFonts w:ascii="Times New Roman" w:hAnsi="Times New Roman" w:cs="Times New Roman"/>
              </w:rPr>
              <w:t>1:1000</w:t>
            </w:r>
          </w:p>
        </w:tc>
      </w:tr>
      <w:tr w:rsidR="00DD1A8F" w14:paraId="60EAEAEC" w14:textId="77777777" w:rsidTr="00B045DE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B9005FA" w14:textId="7E3711E6" w:rsidR="00DD1A8F" w:rsidRDefault="005352B8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352B8">
              <w:rPr>
                <w:rFonts w:ascii="Times New Roman" w:hAnsi="Times New Roman" w:cs="Times New Roman"/>
              </w:rPr>
              <w:t>myosi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F41EC16" w14:textId="575DAF8F" w:rsidR="00DD1A8F" w:rsidRDefault="005352B8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352B8">
              <w:rPr>
                <w:rFonts w:ascii="Times New Roman" w:hAnsi="Times New Roman" w:cs="Times New Roman"/>
              </w:rPr>
              <w:t>R&amp;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F0ADE8A" w14:textId="2FAB8344" w:rsidR="00DD1A8F" w:rsidRDefault="005352B8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352B8">
              <w:rPr>
                <w:rFonts w:ascii="Times New Roman" w:hAnsi="Times New Roman" w:cs="Times New Roman"/>
              </w:rPr>
              <w:t>MAB447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14:paraId="2F07FFBE" w14:textId="7CCA2933" w:rsidR="00DD1A8F" w:rsidRDefault="00DD2DA3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D2DA3">
              <w:rPr>
                <w:rFonts w:ascii="Times New Roman" w:hAnsi="Times New Roman" w:cs="Times New Roman"/>
              </w:rPr>
              <w:t>WB</w:t>
            </w:r>
            <w:r w:rsidRPr="005352B8">
              <w:rPr>
                <w:rFonts w:ascii="Times New Roman" w:hAnsi="Times New Roman" w:cs="Times New Roman"/>
              </w:rPr>
              <w:t xml:space="preserve"> </w:t>
            </w:r>
            <w:r w:rsidR="005352B8" w:rsidRPr="005352B8">
              <w:rPr>
                <w:rFonts w:ascii="Times New Roman" w:hAnsi="Times New Roman" w:cs="Times New Roman"/>
              </w:rPr>
              <w:t>1:500</w:t>
            </w:r>
            <w:r w:rsidR="00EA6F16">
              <w:rPr>
                <w:rFonts w:ascii="Times New Roman" w:hAnsi="Times New Roman" w:cs="Times New Roman"/>
              </w:rPr>
              <w:t>; IF 1:</w:t>
            </w:r>
            <w:r w:rsidR="00C47EF9">
              <w:rPr>
                <w:rFonts w:ascii="Times New Roman" w:hAnsi="Times New Roman" w:cs="Times New Roman"/>
              </w:rPr>
              <w:t>25</w:t>
            </w:r>
          </w:p>
        </w:tc>
      </w:tr>
      <w:tr w:rsidR="00DD1A8F" w14:paraId="3AB7FC2D" w14:textId="77777777" w:rsidTr="00B045DE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253B644" w14:textId="53EBD713" w:rsidR="00DD1A8F" w:rsidRDefault="005352B8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352B8">
              <w:rPr>
                <w:rFonts w:ascii="Times New Roman" w:hAnsi="Times New Roman" w:cs="Times New Roman"/>
              </w:rPr>
              <w:t>MyoG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0840447" w14:textId="095CD20C" w:rsidR="00DD1A8F" w:rsidRDefault="005352B8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352B8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3A4ECC3" w14:textId="5CCBEDD2" w:rsidR="00DD1A8F" w:rsidRDefault="005352B8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352B8">
              <w:rPr>
                <w:rFonts w:ascii="Times New Roman" w:hAnsi="Times New Roman" w:cs="Times New Roman"/>
              </w:rPr>
              <w:t>ab12480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14:paraId="791BCDED" w14:textId="1971CD73" w:rsidR="00DD1A8F" w:rsidRDefault="00DD2DA3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D2DA3">
              <w:rPr>
                <w:rFonts w:ascii="Times New Roman" w:hAnsi="Times New Roman" w:cs="Times New Roman"/>
              </w:rPr>
              <w:t>WB</w:t>
            </w:r>
            <w:r w:rsidRPr="005352B8">
              <w:rPr>
                <w:rFonts w:ascii="Times New Roman" w:hAnsi="Times New Roman" w:cs="Times New Roman"/>
              </w:rPr>
              <w:t xml:space="preserve"> </w:t>
            </w:r>
            <w:r w:rsidR="005352B8" w:rsidRPr="005352B8">
              <w:rPr>
                <w:rFonts w:ascii="Times New Roman" w:hAnsi="Times New Roman" w:cs="Times New Roman"/>
              </w:rPr>
              <w:t>1:200</w:t>
            </w:r>
          </w:p>
        </w:tc>
      </w:tr>
      <w:tr w:rsidR="00DD1A8F" w14:paraId="7F88C024" w14:textId="77777777" w:rsidTr="00B045DE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10E15B1" w14:textId="189DFE9A" w:rsidR="00DD1A8F" w:rsidRDefault="001832A2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832A2">
              <w:rPr>
                <w:rFonts w:ascii="Times New Roman" w:hAnsi="Times New Roman" w:cs="Times New Roman"/>
              </w:rPr>
              <w:t>PPAR-γ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4631273" w14:textId="03E0F9F7" w:rsidR="00DD1A8F" w:rsidRDefault="001832A2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832A2">
              <w:rPr>
                <w:rFonts w:ascii="Times New Roman" w:hAnsi="Times New Roman" w:cs="Times New Roman"/>
              </w:rPr>
              <w:t>HUABIO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7C795E1" w14:textId="26A33AF6" w:rsidR="00DD1A8F" w:rsidRDefault="001832A2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832A2">
              <w:rPr>
                <w:rFonts w:ascii="Times New Roman" w:hAnsi="Times New Roman" w:cs="Times New Roman"/>
              </w:rPr>
              <w:t>ET1702-57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14:paraId="0ECD92E3" w14:textId="589EF1B9" w:rsidR="00DD1A8F" w:rsidRDefault="00DD2DA3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D2DA3">
              <w:rPr>
                <w:rFonts w:ascii="Times New Roman" w:hAnsi="Times New Roman" w:cs="Times New Roman"/>
              </w:rPr>
              <w:t>WB</w:t>
            </w:r>
            <w:r w:rsidRPr="001832A2">
              <w:rPr>
                <w:rFonts w:ascii="Times New Roman" w:hAnsi="Times New Roman" w:cs="Times New Roman"/>
              </w:rPr>
              <w:t xml:space="preserve"> </w:t>
            </w:r>
            <w:r w:rsidR="001832A2" w:rsidRPr="001832A2">
              <w:rPr>
                <w:rFonts w:ascii="Times New Roman" w:hAnsi="Times New Roman" w:cs="Times New Roman"/>
              </w:rPr>
              <w:t>1:500</w:t>
            </w:r>
          </w:p>
        </w:tc>
      </w:tr>
      <w:tr w:rsidR="001832A2" w14:paraId="6202134D" w14:textId="77777777" w:rsidTr="00B045DE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A41F3CB" w14:textId="41826852" w:rsidR="001832A2" w:rsidRDefault="00587A7E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7A7E">
              <w:rPr>
                <w:rFonts w:ascii="Times New Roman" w:hAnsi="Times New Roman" w:cs="Times New Roman"/>
              </w:rPr>
              <w:t>AdipoR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F327248" w14:textId="4D98F362" w:rsidR="001832A2" w:rsidRDefault="00587A7E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7A7E">
              <w:rPr>
                <w:rFonts w:ascii="Times New Roman" w:hAnsi="Times New Roman" w:cs="Times New Roman"/>
              </w:rPr>
              <w:t>HUABIO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D57358E" w14:textId="487F0B99" w:rsidR="001832A2" w:rsidRDefault="00587A7E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7A7E">
              <w:rPr>
                <w:rFonts w:ascii="Times New Roman" w:hAnsi="Times New Roman" w:cs="Times New Roman"/>
              </w:rPr>
              <w:t>ET1610-86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14:paraId="15AE7D1A" w14:textId="26A78B95" w:rsidR="001832A2" w:rsidRDefault="00DD2DA3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D2DA3">
              <w:rPr>
                <w:rFonts w:ascii="Times New Roman" w:hAnsi="Times New Roman" w:cs="Times New Roman"/>
              </w:rPr>
              <w:t>WB</w:t>
            </w:r>
            <w:r w:rsidRPr="00587A7E">
              <w:rPr>
                <w:rFonts w:ascii="Times New Roman" w:hAnsi="Times New Roman" w:cs="Times New Roman"/>
              </w:rPr>
              <w:t xml:space="preserve"> </w:t>
            </w:r>
            <w:r w:rsidR="00587A7E" w:rsidRPr="00587A7E">
              <w:rPr>
                <w:rFonts w:ascii="Times New Roman" w:hAnsi="Times New Roman" w:cs="Times New Roman"/>
              </w:rPr>
              <w:t>1:500</w:t>
            </w:r>
            <w:r w:rsidR="00C47EF9">
              <w:rPr>
                <w:rFonts w:ascii="Times New Roman" w:hAnsi="Times New Roman" w:cs="Times New Roman"/>
              </w:rPr>
              <w:t>; IF 1:100</w:t>
            </w:r>
          </w:p>
        </w:tc>
      </w:tr>
      <w:tr w:rsidR="001832A2" w14:paraId="52366A72" w14:textId="77777777" w:rsidTr="00B045DE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9B5AEDB" w14:textId="25AC59E4" w:rsidR="001832A2" w:rsidRDefault="00C94C7C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94C7C">
              <w:rPr>
                <w:rFonts w:ascii="Times New Roman" w:hAnsi="Times New Roman" w:cs="Times New Roman"/>
              </w:rPr>
              <w:t>AdipoR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A01FBFE" w14:textId="7524E3A9" w:rsidR="001832A2" w:rsidRDefault="00C94C7C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94C7C">
              <w:rPr>
                <w:rFonts w:ascii="Times New Roman" w:hAnsi="Times New Roman" w:cs="Times New Roman"/>
              </w:rPr>
              <w:t>Bioss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92D49D1" w14:textId="00C5D133" w:rsidR="001832A2" w:rsidRDefault="00C94C7C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94C7C">
              <w:rPr>
                <w:rFonts w:ascii="Times New Roman" w:hAnsi="Times New Roman" w:cs="Times New Roman"/>
              </w:rPr>
              <w:t>bs-0611R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14:paraId="1975AB39" w14:textId="6DBBCFD1" w:rsidR="001832A2" w:rsidRDefault="00DD2DA3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D2DA3">
              <w:rPr>
                <w:rFonts w:ascii="Times New Roman" w:hAnsi="Times New Roman" w:cs="Times New Roman"/>
              </w:rPr>
              <w:t>WB</w:t>
            </w:r>
            <w:r w:rsidRPr="00C94C7C">
              <w:rPr>
                <w:rFonts w:ascii="Times New Roman" w:hAnsi="Times New Roman" w:cs="Times New Roman"/>
              </w:rPr>
              <w:t xml:space="preserve"> </w:t>
            </w:r>
            <w:r w:rsidR="00C94C7C" w:rsidRPr="00C94C7C">
              <w:rPr>
                <w:rFonts w:ascii="Times New Roman" w:hAnsi="Times New Roman" w:cs="Times New Roman"/>
              </w:rPr>
              <w:t>1:1000</w:t>
            </w:r>
            <w:r w:rsidR="00C47EF9">
              <w:rPr>
                <w:rFonts w:ascii="Times New Roman" w:hAnsi="Times New Roman" w:cs="Times New Roman"/>
              </w:rPr>
              <w:t>; IF 1:100</w:t>
            </w:r>
          </w:p>
        </w:tc>
      </w:tr>
      <w:tr w:rsidR="001832A2" w14:paraId="403B1CC6" w14:textId="77777777" w:rsidTr="00B045DE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9C4FFF5" w14:textId="0977DFD7" w:rsidR="001832A2" w:rsidRDefault="0094237A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237A">
              <w:rPr>
                <w:rFonts w:ascii="Times New Roman" w:hAnsi="Times New Roman" w:cs="Times New Roman"/>
              </w:rPr>
              <w:t>GSK-3β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59C2D2C" w14:textId="227E2B77" w:rsidR="001832A2" w:rsidRDefault="0094237A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237A">
              <w:rPr>
                <w:rFonts w:ascii="Times New Roman" w:hAnsi="Times New Roman" w:cs="Times New Roman"/>
              </w:rPr>
              <w:t>HUABIO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37DE2A6" w14:textId="6827E731" w:rsidR="001832A2" w:rsidRDefault="0094237A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237A">
              <w:rPr>
                <w:rFonts w:ascii="Times New Roman" w:hAnsi="Times New Roman" w:cs="Times New Roman"/>
              </w:rPr>
              <w:t>ET1607-71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14:paraId="6F6CE932" w14:textId="3A38AA3A" w:rsidR="001832A2" w:rsidRDefault="00DD2DA3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D2DA3">
              <w:rPr>
                <w:rFonts w:ascii="Times New Roman" w:hAnsi="Times New Roman" w:cs="Times New Roman"/>
              </w:rPr>
              <w:t>WB</w:t>
            </w:r>
            <w:r w:rsidRPr="0094237A">
              <w:rPr>
                <w:rFonts w:ascii="Times New Roman" w:hAnsi="Times New Roman" w:cs="Times New Roman"/>
              </w:rPr>
              <w:t xml:space="preserve"> </w:t>
            </w:r>
            <w:r w:rsidR="0094237A" w:rsidRPr="0094237A">
              <w:rPr>
                <w:rFonts w:ascii="Times New Roman" w:hAnsi="Times New Roman" w:cs="Times New Roman"/>
              </w:rPr>
              <w:t>1:1000</w:t>
            </w:r>
          </w:p>
        </w:tc>
      </w:tr>
      <w:tr w:rsidR="001832A2" w14:paraId="4E6DA0D9" w14:textId="77777777" w:rsidTr="00B045DE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1196A9C" w14:textId="736FF62D" w:rsidR="001832A2" w:rsidRDefault="004B65A6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B65A6">
              <w:rPr>
                <w:rFonts w:ascii="Times New Roman" w:hAnsi="Times New Roman" w:cs="Times New Roman"/>
              </w:rPr>
              <w:t>P-GSK-3β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71B9E78" w14:textId="6BCF46E6" w:rsidR="001832A2" w:rsidRDefault="004B65A6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B65A6">
              <w:rPr>
                <w:rFonts w:ascii="Times New Roman" w:hAnsi="Times New Roman" w:cs="Times New Roman"/>
              </w:rPr>
              <w:t>HUABI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99B1320" w14:textId="3BAA2461" w:rsidR="001832A2" w:rsidRDefault="004B65A6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B65A6">
              <w:rPr>
                <w:rFonts w:ascii="Times New Roman" w:hAnsi="Times New Roman" w:cs="Times New Roman"/>
              </w:rPr>
              <w:t>ET1607-6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14:paraId="6D396892" w14:textId="037EDADA" w:rsidR="001832A2" w:rsidRDefault="00DD2DA3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D2DA3">
              <w:rPr>
                <w:rFonts w:ascii="Times New Roman" w:hAnsi="Times New Roman" w:cs="Times New Roman"/>
              </w:rPr>
              <w:t>WB</w:t>
            </w:r>
            <w:r w:rsidRPr="004B65A6">
              <w:rPr>
                <w:rFonts w:ascii="Times New Roman" w:hAnsi="Times New Roman" w:cs="Times New Roman"/>
              </w:rPr>
              <w:t xml:space="preserve"> </w:t>
            </w:r>
            <w:r w:rsidR="004B65A6" w:rsidRPr="004B65A6">
              <w:rPr>
                <w:rFonts w:ascii="Times New Roman" w:hAnsi="Times New Roman" w:cs="Times New Roman"/>
              </w:rPr>
              <w:t>1:1000</w:t>
            </w:r>
          </w:p>
        </w:tc>
      </w:tr>
      <w:tr w:rsidR="001832A2" w14:paraId="7128A7AC" w14:textId="77777777" w:rsidTr="00B045DE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136B9DC" w14:textId="6CA1681A" w:rsidR="001832A2" w:rsidRDefault="009C043E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44B5C">
              <w:rPr>
                <w:rFonts w:ascii="Times New Roman" w:hAnsi="Times New Roman" w:cs="Times New Roman"/>
              </w:rPr>
              <w:t>β</w:t>
            </w:r>
            <w:r w:rsidRPr="009C043E">
              <w:rPr>
                <w:rFonts w:ascii="Times New Roman" w:hAnsi="Times New Roman" w:cs="Times New Roman"/>
              </w:rPr>
              <w:t>-cateni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B85136C" w14:textId="4359682A" w:rsidR="001832A2" w:rsidRDefault="00344B5C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043E">
              <w:rPr>
                <w:rFonts w:ascii="Times New Roman" w:hAnsi="Times New Roman" w:cs="Times New Roman"/>
              </w:rPr>
              <w:t>HUABIO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B4702A8" w14:textId="4159A391" w:rsidR="001832A2" w:rsidRDefault="00344B5C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043E">
              <w:rPr>
                <w:rFonts w:ascii="Times New Roman" w:hAnsi="Times New Roman" w:cs="Times New Roman"/>
              </w:rPr>
              <w:t>EM0306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14:paraId="0E3DBA81" w14:textId="403B1E03" w:rsidR="001832A2" w:rsidRDefault="00DD2DA3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D2DA3">
              <w:rPr>
                <w:rFonts w:ascii="Times New Roman" w:hAnsi="Times New Roman" w:cs="Times New Roman"/>
              </w:rPr>
              <w:t>WB</w:t>
            </w:r>
            <w:r w:rsidRPr="009C043E">
              <w:rPr>
                <w:rFonts w:ascii="Times New Roman" w:hAnsi="Times New Roman" w:cs="Times New Roman"/>
              </w:rPr>
              <w:t xml:space="preserve"> </w:t>
            </w:r>
            <w:r w:rsidR="00344B5C" w:rsidRPr="009C043E">
              <w:rPr>
                <w:rFonts w:ascii="Times New Roman" w:hAnsi="Times New Roman" w:cs="Times New Roman"/>
              </w:rPr>
              <w:t>1:</w:t>
            </w:r>
            <w:r w:rsidR="00344B5C">
              <w:rPr>
                <w:rFonts w:ascii="Times New Roman" w:hAnsi="Times New Roman" w:cs="Times New Roman"/>
              </w:rPr>
              <w:t>10</w:t>
            </w:r>
            <w:r w:rsidR="00344B5C" w:rsidRPr="009C043E">
              <w:rPr>
                <w:rFonts w:ascii="Times New Roman" w:hAnsi="Times New Roman" w:cs="Times New Roman"/>
              </w:rPr>
              <w:t>00</w:t>
            </w:r>
          </w:p>
        </w:tc>
      </w:tr>
      <w:tr w:rsidR="001832A2" w14:paraId="537FFE12" w14:textId="77777777" w:rsidTr="00B045DE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219426C" w14:textId="41EBE23A" w:rsidR="001832A2" w:rsidRDefault="00D95DD6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5DD6">
              <w:rPr>
                <w:rFonts w:ascii="Times New Roman" w:hAnsi="Times New Roman" w:cs="Times New Roman"/>
              </w:rPr>
              <w:t>P-β-cateni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E160BB1" w14:textId="362078E6" w:rsidR="001832A2" w:rsidRDefault="00D95DD6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5DD6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ECB52DA" w14:textId="02CEE387" w:rsidR="001832A2" w:rsidRDefault="00D95DD6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5DD6">
              <w:rPr>
                <w:rFonts w:ascii="Times New Roman" w:hAnsi="Times New Roman" w:cs="Times New Roman"/>
              </w:rPr>
              <w:t>4167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14:paraId="19364EF6" w14:textId="5EAF7CB1" w:rsidR="001832A2" w:rsidRDefault="00DD2DA3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D2DA3">
              <w:rPr>
                <w:rFonts w:ascii="Times New Roman" w:hAnsi="Times New Roman" w:cs="Times New Roman"/>
              </w:rPr>
              <w:t>WB</w:t>
            </w:r>
            <w:r w:rsidRPr="00D95DD6">
              <w:rPr>
                <w:rFonts w:ascii="Times New Roman" w:hAnsi="Times New Roman" w:cs="Times New Roman"/>
              </w:rPr>
              <w:t xml:space="preserve"> </w:t>
            </w:r>
            <w:r w:rsidR="00D95DD6" w:rsidRPr="00D95DD6">
              <w:rPr>
                <w:rFonts w:ascii="Times New Roman" w:hAnsi="Times New Roman" w:cs="Times New Roman"/>
              </w:rPr>
              <w:t>1:1000</w:t>
            </w:r>
          </w:p>
        </w:tc>
      </w:tr>
      <w:tr w:rsidR="001832A2" w14:paraId="24C801F9" w14:textId="77777777" w:rsidTr="00B045DE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D7292A1" w14:textId="55ADEB67" w:rsidR="001832A2" w:rsidRDefault="00E1686B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686B">
              <w:rPr>
                <w:rFonts w:ascii="Times New Roman" w:hAnsi="Times New Roman" w:cs="Times New Roman"/>
              </w:rPr>
              <w:t>c-</w:t>
            </w:r>
            <w:proofErr w:type="spellStart"/>
            <w:r w:rsidRPr="00E1686B">
              <w:rPr>
                <w:rFonts w:ascii="Times New Roman" w:hAnsi="Times New Roman" w:cs="Times New Roman"/>
              </w:rPr>
              <w:t>Myc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F7011BE" w14:textId="1C3BB006" w:rsidR="001832A2" w:rsidRDefault="00E1686B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1686B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9657C0A" w14:textId="34A6710D" w:rsidR="001832A2" w:rsidRDefault="00091635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1635">
              <w:rPr>
                <w:rFonts w:ascii="Times New Roman" w:hAnsi="Times New Roman" w:cs="Times New Roman"/>
              </w:rPr>
              <w:t>10828-1-AP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14:paraId="5554798D" w14:textId="3BCC090D" w:rsidR="001832A2" w:rsidRDefault="00DD2DA3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D2DA3">
              <w:rPr>
                <w:rFonts w:ascii="Times New Roman" w:hAnsi="Times New Roman" w:cs="Times New Roman"/>
              </w:rPr>
              <w:t>WB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091635">
              <w:rPr>
                <w:rFonts w:ascii="Times New Roman" w:hAnsi="Times New Roman" w:cs="Times New Roman" w:hint="eastAsia"/>
              </w:rPr>
              <w:t>1</w:t>
            </w:r>
            <w:r w:rsidR="00091635">
              <w:rPr>
                <w:rFonts w:ascii="Times New Roman" w:hAnsi="Times New Roman" w:cs="Times New Roman"/>
              </w:rPr>
              <w:t>:2000</w:t>
            </w:r>
          </w:p>
        </w:tc>
      </w:tr>
      <w:tr w:rsidR="000A3AD0" w14:paraId="134A8778" w14:textId="77777777" w:rsidTr="00B045DE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B2E3F39" w14:textId="0C2CC243" w:rsidR="000A3AD0" w:rsidRPr="00E1686B" w:rsidRDefault="000A3AD0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139A">
              <w:rPr>
                <w:rFonts w:ascii="Times New Roman" w:hAnsi="Times New Roman" w:cs="Times New Roman"/>
              </w:rPr>
              <w:t>CyclinD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83C3F4F" w14:textId="51976677" w:rsidR="000A3AD0" w:rsidRPr="00E1686B" w:rsidRDefault="000A3AD0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1686B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A557CC3" w14:textId="2F5AE42A" w:rsidR="000A3AD0" w:rsidRPr="00091635" w:rsidRDefault="000A3AD0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A3AD0">
              <w:rPr>
                <w:rFonts w:ascii="Times New Roman" w:hAnsi="Times New Roman" w:cs="Times New Roman"/>
              </w:rPr>
              <w:t>26939-1-AP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14:paraId="2CA00E1F" w14:textId="6E3DF782" w:rsidR="000A3AD0" w:rsidRDefault="00DD2DA3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D2DA3">
              <w:rPr>
                <w:rFonts w:ascii="Times New Roman" w:hAnsi="Times New Roman" w:cs="Times New Roman"/>
              </w:rPr>
              <w:t>WB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0A3AD0">
              <w:rPr>
                <w:rFonts w:ascii="Times New Roman" w:hAnsi="Times New Roman" w:cs="Times New Roman" w:hint="eastAsia"/>
              </w:rPr>
              <w:t>1</w:t>
            </w:r>
            <w:r w:rsidR="000A3AD0">
              <w:rPr>
                <w:rFonts w:ascii="Times New Roman" w:hAnsi="Times New Roman" w:cs="Times New Roman"/>
              </w:rPr>
              <w:t>:2000</w:t>
            </w:r>
          </w:p>
        </w:tc>
      </w:tr>
      <w:tr w:rsidR="00F80AFE" w14:paraId="5C6B57E1" w14:textId="77777777" w:rsidTr="00B045DE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5140CE1" w14:textId="55236A0A" w:rsidR="00F80AFE" w:rsidRPr="00CF139A" w:rsidRDefault="00F80AFE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80AFE">
              <w:rPr>
                <w:rFonts w:ascii="Times New Roman" w:hAnsi="Times New Roman" w:cs="Times New Roman"/>
              </w:rPr>
              <w:lastRenderedPageBreak/>
              <w:t>PI3K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D3F0854" w14:textId="037DB951" w:rsidR="00F80AFE" w:rsidRPr="00E1686B" w:rsidRDefault="00F80AFE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80AFE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62F4A46" w14:textId="7C86641C" w:rsidR="00F80AFE" w:rsidRPr="000A3AD0" w:rsidRDefault="00F80AFE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80AFE">
              <w:rPr>
                <w:rFonts w:ascii="Times New Roman" w:hAnsi="Times New Roman" w:cs="Times New Roman"/>
              </w:rPr>
              <w:t>429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14:paraId="5F41050B" w14:textId="5DBB1C77" w:rsidR="00F80AFE" w:rsidRDefault="00DD2DA3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D2DA3">
              <w:rPr>
                <w:rFonts w:ascii="Times New Roman" w:hAnsi="Times New Roman" w:cs="Times New Roman"/>
              </w:rPr>
              <w:t>WB</w:t>
            </w:r>
            <w:r w:rsidRPr="00F80AFE">
              <w:rPr>
                <w:rFonts w:ascii="Times New Roman" w:hAnsi="Times New Roman" w:cs="Times New Roman"/>
              </w:rPr>
              <w:t xml:space="preserve"> </w:t>
            </w:r>
            <w:r w:rsidR="00F80AFE" w:rsidRPr="00F80AFE">
              <w:rPr>
                <w:rFonts w:ascii="Times New Roman" w:hAnsi="Times New Roman" w:cs="Times New Roman"/>
              </w:rPr>
              <w:t>1:1000</w:t>
            </w:r>
          </w:p>
        </w:tc>
      </w:tr>
      <w:tr w:rsidR="00F80AFE" w14:paraId="70EAF1DB" w14:textId="77777777" w:rsidTr="00B045DE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9138454" w14:textId="67C27B4E" w:rsidR="00F80AFE" w:rsidRPr="00CF139A" w:rsidRDefault="00F00B6B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0B6B">
              <w:rPr>
                <w:rFonts w:ascii="Times New Roman" w:hAnsi="Times New Roman" w:cs="Times New Roman"/>
              </w:rPr>
              <w:t>P-PI3K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CC85BAA" w14:textId="630D9052" w:rsidR="00F80AFE" w:rsidRPr="00E1686B" w:rsidRDefault="00F00B6B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0B6B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D7157BB" w14:textId="5169F5BC" w:rsidR="00F80AFE" w:rsidRPr="000A3AD0" w:rsidRDefault="00F00B6B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0B6B">
              <w:rPr>
                <w:rFonts w:ascii="Times New Roman" w:hAnsi="Times New Roman" w:cs="Times New Roman"/>
              </w:rPr>
              <w:t>4228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14:paraId="103F8C02" w14:textId="23F7A560" w:rsidR="00F80AFE" w:rsidRDefault="00DD2DA3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D2DA3">
              <w:rPr>
                <w:rFonts w:ascii="Times New Roman" w:hAnsi="Times New Roman" w:cs="Times New Roman"/>
              </w:rPr>
              <w:t>WB</w:t>
            </w:r>
            <w:r w:rsidRPr="00F00B6B">
              <w:rPr>
                <w:rFonts w:ascii="Times New Roman" w:hAnsi="Times New Roman" w:cs="Times New Roman"/>
              </w:rPr>
              <w:t xml:space="preserve"> </w:t>
            </w:r>
            <w:r w:rsidR="00F00B6B" w:rsidRPr="00F00B6B">
              <w:rPr>
                <w:rFonts w:ascii="Times New Roman" w:hAnsi="Times New Roman" w:cs="Times New Roman"/>
              </w:rPr>
              <w:t>1:1000</w:t>
            </w:r>
          </w:p>
        </w:tc>
      </w:tr>
      <w:tr w:rsidR="002E34F5" w14:paraId="652DC88B" w14:textId="77777777" w:rsidTr="00B045DE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B700CB3" w14:textId="36EA2EBD" w:rsidR="002E34F5" w:rsidRPr="00F00B6B" w:rsidRDefault="002E34F5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34F5">
              <w:rPr>
                <w:rFonts w:ascii="Times New Roman" w:hAnsi="Times New Roman" w:cs="Times New Roman"/>
              </w:rPr>
              <w:t>Akt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4A40917" w14:textId="039023A7" w:rsidR="002E34F5" w:rsidRPr="00F00B6B" w:rsidRDefault="002E34F5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34F5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3FD9DEF" w14:textId="0775D344" w:rsidR="002E34F5" w:rsidRPr="00F00B6B" w:rsidRDefault="002E34F5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34F5">
              <w:rPr>
                <w:rFonts w:ascii="Times New Roman" w:hAnsi="Times New Roman" w:cs="Times New Roman"/>
              </w:rPr>
              <w:t>4691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14:paraId="23A0A6DA" w14:textId="2950F885" w:rsidR="002E34F5" w:rsidRPr="00F00B6B" w:rsidRDefault="00DD2DA3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D2DA3">
              <w:rPr>
                <w:rFonts w:ascii="Times New Roman" w:hAnsi="Times New Roman" w:cs="Times New Roman"/>
              </w:rPr>
              <w:t>WB</w:t>
            </w:r>
            <w:r w:rsidRPr="002E34F5">
              <w:rPr>
                <w:rFonts w:ascii="Times New Roman" w:hAnsi="Times New Roman" w:cs="Times New Roman"/>
              </w:rPr>
              <w:t xml:space="preserve"> </w:t>
            </w:r>
            <w:r w:rsidR="002E34F5" w:rsidRPr="002E34F5">
              <w:rPr>
                <w:rFonts w:ascii="Times New Roman" w:hAnsi="Times New Roman" w:cs="Times New Roman"/>
              </w:rPr>
              <w:t>1:1000</w:t>
            </w:r>
          </w:p>
        </w:tc>
      </w:tr>
      <w:tr w:rsidR="002E34F5" w14:paraId="3256882A" w14:textId="77777777" w:rsidTr="00B045DE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7BAE584" w14:textId="592083EE" w:rsidR="002E34F5" w:rsidRPr="00F00B6B" w:rsidRDefault="005F7025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7025">
              <w:rPr>
                <w:rFonts w:ascii="Times New Roman" w:hAnsi="Times New Roman" w:cs="Times New Roman"/>
              </w:rPr>
              <w:t>P-AKT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803B7AB" w14:textId="7061D15A" w:rsidR="002E34F5" w:rsidRPr="00F00B6B" w:rsidRDefault="005F7025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7025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1A9F63C" w14:textId="7F5D5157" w:rsidR="002E34F5" w:rsidRPr="00F00B6B" w:rsidRDefault="005F7025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7025">
              <w:rPr>
                <w:rFonts w:ascii="Times New Roman" w:hAnsi="Times New Roman" w:cs="Times New Roman"/>
              </w:rPr>
              <w:t>406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14:paraId="605830D7" w14:textId="11A143DD" w:rsidR="002E34F5" w:rsidRPr="00F00B6B" w:rsidRDefault="00DD2DA3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D2DA3">
              <w:rPr>
                <w:rFonts w:ascii="Times New Roman" w:hAnsi="Times New Roman" w:cs="Times New Roman"/>
              </w:rPr>
              <w:t>WB</w:t>
            </w:r>
            <w:r w:rsidRPr="005F7025">
              <w:rPr>
                <w:rFonts w:ascii="Times New Roman" w:hAnsi="Times New Roman" w:cs="Times New Roman"/>
              </w:rPr>
              <w:t xml:space="preserve"> </w:t>
            </w:r>
            <w:r w:rsidR="005F7025" w:rsidRPr="005F7025">
              <w:rPr>
                <w:rFonts w:ascii="Times New Roman" w:hAnsi="Times New Roman" w:cs="Times New Roman"/>
              </w:rPr>
              <w:t>1:1000</w:t>
            </w:r>
          </w:p>
        </w:tc>
      </w:tr>
      <w:tr w:rsidR="00D37AB5" w14:paraId="57817EC1" w14:textId="77777777" w:rsidTr="00B045DE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D3D7E10" w14:textId="11BF8FF5" w:rsidR="00D37AB5" w:rsidRPr="005F7025" w:rsidRDefault="00FA06E7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A06E7">
              <w:rPr>
                <w:rFonts w:ascii="Times New Roman" w:hAnsi="Times New Roman" w:cs="Times New Roman"/>
              </w:rPr>
              <w:t>HRP Conjugated Goat anti-Rabbit IgG Goat Polyclonal Antibod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B19E7AF" w14:textId="3B9C0208" w:rsidR="00D37AB5" w:rsidRPr="005F7025" w:rsidRDefault="00FA06E7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237A">
              <w:rPr>
                <w:rFonts w:ascii="Times New Roman" w:hAnsi="Times New Roman" w:cs="Times New Roman"/>
              </w:rPr>
              <w:t>HUABIO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BD9DD13" w14:textId="7BA74401" w:rsidR="00D37AB5" w:rsidRPr="005F7025" w:rsidRDefault="00FA06E7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A06E7">
              <w:rPr>
                <w:rFonts w:ascii="Times New Roman" w:hAnsi="Times New Roman" w:cs="Times New Roman"/>
              </w:rPr>
              <w:t>HA1001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14:paraId="1002D3BC" w14:textId="21423C74" w:rsidR="00D37AB5" w:rsidRPr="005F7025" w:rsidRDefault="00356E92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D2DA3">
              <w:rPr>
                <w:rFonts w:ascii="Times New Roman" w:hAnsi="Times New Roman" w:cs="Times New Roman"/>
              </w:rPr>
              <w:t>WB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FA06E7">
              <w:rPr>
                <w:rFonts w:ascii="Times New Roman" w:hAnsi="Times New Roman" w:cs="Times New Roman" w:hint="eastAsia"/>
              </w:rPr>
              <w:t>1</w:t>
            </w:r>
            <w:r w:rsidR="00FA06E7">
              <w:rPr>
                <w:rFonts w:ascii="Times New Roman" w:hAnsi="Times New Roman" w:cs="Times New Roman"/>
              </w:rPr>
              <w:t>:10000</w:t>
            </w:r>
          </w:p>
        </w:tc>
      </w:tr>
      <w:tr w:rsidR="00D37AB5" w14:paraId="10EC7F65" w14:textId="77777777" w:rsidTr="00B045DE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D180B31" w14:textId="7FEE583F" w:rsidR="00D37AB5" w:rsidRPr="005F7025" w:rsidRDefault="00375CB2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5CB2">
              <w:rPr>
                <w:rFonts w:ascii="Times New Roman" w:hAnsi="Times New Roman" w:cs="Times New Roman"/>
              </w:rPr>
              <w:t>FITC Conjugated Goat anti-Rabbit IgG Goat Polyclonal Antibod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E722AF2" w14:textId="550D6C13" w:rsidR="00D37AB5" w:rsidRPr="005F7025" w:rsidRDefault="00375CB2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237A">
              <w:rPr>
                <w:rFonts w:ascii="Times New Roman" w:hAnsi="Times New Roman" w:cs="Times New Roman"/>
              </w:rPr>
              <w:t>HUABIO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CE65F14" w14:textId="48A2E1CE" w:rsidR="00D37AB5" w:rsidRPr="005F7025" w:rsidRDefault="00375CB2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5CB2">
              <w:rPr>
                <w:rFonts w:ascii="Times New Roman" w:hAnsi="Times New Roman" w:cs="Times New Roman"/>
              </w:rPr>
              <w:t>HA1004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14:paraId="6CDA61F2" w14:textId="233EAA84" w:rsidR="00D37AB5" w:rsidRPr="005F7025" w:rsidRDefault="00356E92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F </w:t>
            </w:r>
            <w:r w:rsidR="00375CB2">
              <w:rPr>
                <w:rFonts w:ascii="Times New Roman" w:hAnsi="Times New Roman" w:cs="Times New Roman" w:hint="eastAsia"/>
              </w:rPr>
              <w:t>1</w:t>
            </w:r>
            <w:r w:rsidR="00375CB2">
              <w:rPr>
                <w:rFonts w:ascii="Times New Roman" w:hAnsi="Times New Roman" w:cs="Times New Roman"/>
              </w:rPr>
              <w:t>:300</w:t>
            </w:r>
          </w:p>
        </w:tc>
      </w:tr>
      <w:tr w:rsidR="00D37AB5" w14:paraId="364DD164" w14:textId="77777777" w:rsidTr="00B045DE"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165582EF" w14:textId="2C3AB581" w:rsidR="00D37AB5" w:rsidRPr="005F7025" w:rsidRDefault="001633CA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633CA">
              <w:rPr>
                <w:rFonts w:ascii="Times New Roman" w:hAnsi="Times New Roman" w:cs="Times New Roman"/>
              </w:rPr>
              <w:t>TRITC Conjugated Goat Anti-Rabbit IgG H&amp;L Goat Polyclonal Antibody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698CC09F" w14:textId="561E43D3" w:rsidR="00D37AB5" w:rsidRPr="005F7025" w:rsidRDefault="001633CA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237A">
              <w:rPr>
                <w:rFonts w:ascii="Times New Roman" w:hAnsi="Times New Roman" w:cs="Times New Roman"/>
              </w:rPr>
              <w:t>HUABIO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5E7047A9" w14:textId="77777777" w:rsidR="001633CA" w:rsidRPr="001633CA" w:rsidRDefault="001633CA" w:rsidP="002560A2">
            <w:pPr>
              <w:widowControl/>
              <w:spacing w:before="100" w:beforeAutospacing="1" w:after="100" w:afterAutospacing="1" w:line="480" w:lineRule="auto"/>
              <w:jc w:val="center"/>
              <w:outlineLvl w:val="2"/>
              <w:rPr>
                <w:rFonts w:ascii="Times New Roman" w:hAnsi="Times New Roman" w:cs="Times New Roman"/>
              </w:rPr>
            </w:pPr>
            <w:r w:rsidRPr="001633CA">
              <w:rPr>
                <w:rFonts w:ascii="Times New Roman" w:hAnsi="Times New Roman" w:cs="Times New Roman"/>
              </w:rPr>
              <w:t>HA1016</w:t>
            </w:r>
          </w:p>
          <w:p w14:paraId="57C67DA2" w14:textId="77777777" w:rsidR="00D37AB5" w:rsidRPr="005F7025" w:rsidRDefault="00D37AB5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8" w:type="dxa"/>
            <w:tcBorders>
              <w:top w:val="nil"/>
              <w:left w:val="nil"/>
              <w:right w:val="nil"/>
            </w:tcBorders>
          </w:tcPr>
          <w:p w14:paraId="74CEA2F0" w14:textId="5BCA4674" w:rsidR="00D37AB5" w:rsidRPr="005F7025" w:rsidRDefault="00356E92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1633CA">
              <w:rPr>
                <w:rFonts w:ascii="Times New Roman" w:hAnsi="Times New Roman" w:cs="Times New Roman" w:hint="eastAsia"/>
              </w:rPr>
              <w:t>1</w:t>
            </w:r>
            <w:r w:rsidR="001633CA">
              <w:rPr>
                <w:rFonts w:ascii="Times New Roman" w:hAnsi="Times New Roman" w:cs="Times New Roman"/>
              </w:rPr>
              <w:t>:200</w:t>
            </w:r>
          </w:p>
        </w:tc>
      </w:tr>
      <w:tr w:rsidR="001633CA" w14:paraId="5B2959E4" w14:textId="77777777" w:rsidTr="00B045DE">
        <w:tc>
          <w:tcPr>
            <w:tcW w:w="8500" w:type="dxa"/>
            <w:gridSpan w:val="4"/>
            <w:tcBorders>
              <w:left w:val="nil"/>
              <w:right w:val="nil"/>
            </w:tcBorders>
          </w:tcPr>
          <w:p w14:paraId="4A69E2A9" w14:textId="6B2837D0" w:rsidR="001633CA" w:rsidRPr="005F7025" w:rsidRDefault="001633CA" w:rsidP="002560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633CA">
              <w:rPr>
                <w:rFonts w:ascii="Times New Roman" w:hAnsi="Times New Roman" w:cs="Times New Roman"/>
              </w:rPr>
              <w:t>Note:   WB: Western Blot     IF: Immunofluorescence</w:t>
            </w:r>
          </w:p>
        </w:tc>
      </w:tr>
    </w:tbl>
    <w:p w14:paraId="4D176314" w14:textId="77777777" w:rsidR="00DD1A8F" w:rsidRPr="00B247D5" w:rsidRDefault="00DD1A8F" w:rsidP="002560A2">
      <w:pPr>
        <w:spacing w:line="480" w:lineRule="auto"/>
        <w:rPr>
          <w:rFonts w:ascii="Times New Roman" w:hAnsi="Times New Roman" w:cs="Times New Roman"/>
        </w:rPr>
      </w:pPr>
    </w:p>
    <w:sectPr w:rsidR="00DD1A8F" w:rsidRPr="00B247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113"/>
    <w:rsid w:val="00091635"/>
    <w:rsid w:val="000A3AD0"/>
    <w:rsid w:val="001004DF"/>
    <w:rsid w:val="001372F3"/>
    <w:rsid w:val="001633CA"/>
    <w:rsid w:val="001832A2"/>
    <w:rsid w:val="001A6B47"/>
    <w:rsid w:val="002560A2"/>
    <w:rsid w:val="002E34F5"/>
    <w:rsid w:val="002F0A23"/>
    <w:rsid w:val="00307619"/>
    <w:rsid w:val="00344B5C"/>
    <w:rsid w:val="003463E2"/>
    <w:rsid w:val="00356E92"/>
    <w:rsid w:val="00375CB2"/>
    <w:rsid w:val="003C4113"/>
    <w:rsid w:val="00417F1F"/>
    <w:rsid w:val="004419A9"/>
    <w:rsid w:val="00454298"/>
    <w:rsid w:val="004B65A6"/>
    <w:rsid w:val="004B70BE"/>
    <w:rsid w:val="00507FD0"/>
    <w:rsid w:val="00532B68"/>
    <w:rsid w:val="005352B8"/>
    <w:rsid w:val="0054196D"/>
    <w:rsid w:val="00574EFD"/>
    <w:rsid w:val="00587A7E"/>
    <w:rsid w:val="005F7025"/>
    <w:rsid w:val="006826E9"/>
    <w:rsid w:val="006E2BA9"/>
    <w:rsid w:val="00743E9E"/>
    <w:rsid w:val="0077378C"/>
    <w:rsid w:val="007A45DB"/>
    <w:rsid w:val="007C45C9"/>
    <w:rsid w:val="00855F4F"/>
    <w:rsid w:val="0094237A"/>
    <w:rsid w:val="009715C4"/>
    <w:rsid w:val="009C043E"/>
    <w:rsid w:val="00AB687E"/>
    <w:rsid w:val="00AD2C80"/>
    <w:rsid w:val="00AF4767"/>
    <w:rsid w:val="00B045DE"/>
    <w:rsid w:val="00B247D5"/>
    <w:rsid w:val="00B76A25"/>
    <w:rsid w:val="00C2484D"/>
    <w:rsid w:val="00C26196"/>
    <w:rsid w:val="00C4433C"/>
    <w:rsid w:val="00C47EF9"/>
    <w:rsid w:val="00C94C7C"/>
    <w:rsid w:val="00CF139A"/>
    <w:rsid w:val="00D37AB5"/>
    <w:rsid w:val="00D50BA8"/>
    <w:rsid w:val="00D95DD6"/>
    <w:rsid w:val="00DD1A8F"/>
    <w:rsid w:val="00DD2DA3"/>
    <w:rsid w:val="00DD45BD"/>
    <w:rsid w:val="00DE511A"/>
    <w:rsid w:val="00E06E2F"/>
    <w:rsid w:val="00E1686B"/>
    <w:rsid w:val="00E51324"/>
    <w:rsid w:val="00E7163C"/>
    <w:rsid w:val="00EA6F16"/>
    <w:rsid w:val="00F00B6B"/>
    <w:rsid w:val="00F32882"/>
    <w:rsid w:val="00F80AFE"/>
    <w:rsid w:val="00FA06E7"/>
    <w:rsid w:val="00FF7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16EE6"/>
  <w15:chartTrackingRefBased/>
  <w15:docId w15:val="{E60B317E-5B43-403B-8659-597191DC0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1633CA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16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rsid w:val="001633CA"/>
    <w:rPr>
      <w:rFonts w:ascii="宋体" w:eastAsia="宋体" w:hAnsi="宋体" w:cs="宋体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30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51</cp:revision>
  <dcterms:created xsi:type="dcterms:W3CDTF">2022-10-19T14:25:00Z</dcterms:created>
  <dcterms:modified xsi:type="dcterms:W3CDTF">2022-11-12T01:16:00Z</dcterms:modified>
</cp:coreProperties>
</file>